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061" w:rsidRPr="00807230" w:rsidRDefault="00807230" w:rsidP="002120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12061" w:rsidRPr="00214E47">
        <w:rPr>
          <w:rFonts w:ascii="Times New Roman" w:hAnsi="Times New Roman" w:cs="Times New Roman"/>
          <w:b/>
          <w:sz w:val="24"/>
          <w:szCs w:val="24"/>
        </w:rPr>
        <w:t>Table:</w:t>
      </w:r>
      <w:r w:rsidR="00212061" w:rsidRPr="0080723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12061" w:rsidRPr="00807230">
        <w:rPr>
          <w:rFonts w:ascii="Times New Roman" w:hAnsi="Times New Roman" w:cs="Times New Roman"/>
          <w:b/>
          <w:i/>
          <w:iCs/>
          <w:sz w:val="24"/>
          <w:szCs w:val="24"/>
        </w:rPr>
        <w:t>Rickettsia</w:t>
      </w:r>
      <w:proofErr w:type="spellEnd"/>
      <w:r w:rsidR="00212061" w:rsidRPr="0080723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212061" w:rsidRPr="00807230">
        <w:rPr>
          <w:rFonts w:ascii="Times New Roman" w:hAnsi="Times New Roman" w:cs="Times New Roman"/>
          <w:b/>
          <w:iCs/>
          <w:sz w:val="24"/>
          <w:szCs w:val="24"/>
        </w:rPr>
        <w:t xml:space="preserve">samples </w:t>
      </w:r>
      <w:r w:rsidR="00212061" w:rsidRPr="00807230">
        <w:rPr>
          <w:rFonts w:ascii="Times New Roman" w:hAnsi="Times New Roman" w:cs="Times New Roman"/>
          <w:b/>
          <w:sz w:val="24"/>
          <w:szCs w:val="24"/>
        </w:rPr>
        <w:t>used in the study</w:t>
      </w:r>
    </w:p>
    <w:tbl>
      <w:tblPr>
        <w:tblW w:w="0" w:type="auto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681"/>
        <w:gridCol w:w="734"/>
        <w:gridCol w:w="876"/>
        <w:gridCol w:w="1987"/>
        <w:gridCol w:w="1107"/>
        <w:gridCol w:w="1107"/>
        <w:gridCol w:w="999"/>
        <w:gridCol w:w="966"/>
        <w:gridCol w:w="1033"/>
      </w:tblGrid>
      <w:tr w:rsidR="00212061" w:rsidRPr="006727AC" w:rsidTr="00D262A0">
        <w:trPr>
          <w:trHeight w:val="20"/>
        </w:trPr>
        <w:tc>
          <w:tcPr>
            <w:tcW w:w="681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imal source</w:t>
            </w:r>
          </w:p>
        </w:tc>
        <w:tc>
          <w:tcPr>
            <w:tcW w:w="734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ck sample</w:t>
            </w:r>
          </w:p>
        </w:tc>
        <w:tc>
          <w:tcPr>
            <w:tcW w:w="876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y of origin</w:t>
            </w:r>
          </w:p>
        </w:tc>
        <w:tc>
          <w:tcPr>
            <w:tcW w:w="1987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ck Source</w:t>
            </w:r>
          </w:p>
        </w:tc>
        <w:tc>
          <w:tcPr>
            <w:tcW w:w="5212" w:type="dxa"/>
            <w:gridSpan w:val="5"/>
            <w:shd w:val="clear" w:color="auto" w:fill="auto"/>
          </w:tcPr>
          <w:p w:rsidR="00212061" w:rsidRPr="006727AC" w:rsidRDefault="006727AC" w:rsidP="00A34EC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% </w:t>
            </w:r>
            <w:r w:rsidR="00212061" w:rsidRPr="006727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 homology results with BLAST analysis.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7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mpB</w:t>
            </w:r>
            <w:proofErr w:type="spellEnd"/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kDa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ca4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eastAsia="en-US" w:bidi="ar-SA"/>
              </w:rPr>
              <w:t>Goat</w:t>
            </w:r>
          </w:p>
        </w:tc>
        <w:tc>
          <w:tcPr>
            <w:tcW w:w="734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76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hipicephalas</w:t>
            </w:r>
            <w:proofErr w:type="spellEnd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1105"/>
            </w:tblGrid>
            <w:tr w:rsidR="00212061" w:rsidRPr="006727AC" w:rsidTr="00D262A0">
              <w:trPr>
                <w:trHeight w:val="130"/>
              </w:trPr>
              <w:tc>
                <w:tcPr>
                  <w:tcW w:w="1105" w:type="dxa"/>
                </w:tcPr>
                <w:p w:rsidR="00212061" w:rsidRPr="006727AC" w:rsidRDefault="00212061" w:rsidP="006727AC">
                  <w:pPr>
                    <w:pStyle w:val="Default"/>
                    <w:jc w:val="center"/>
                    <w:rPr>
                      <w:sz w:val="18"/>
                      <w:szCs w:val="18"/>
                    </w:rPr>
                  </w:pPr>
                  <w:r w:rsidRPr="006727AC">
                    <w:rPr>
                      <w:sz w:val="18"/>
                      <w:szCs w:val="18"/>
                    </w:rPr>
                    <w:t>HQ335126</w:t>
                  </w:r>
                </w:p>
              </w:tc>
            </w:tr>
          </w:tbl>
          <w:p w:rsidR="00212061" w:rsidRPr="006727AC" w:rsidRDefault="00210C14" w:rsidP="006727AC">
            <w:pPr>
              <w:pStyle w:val="TableContents"/>
              <w:tabs>
                <w:tab w:val="left" w:pos="897"/>
              </w:tabs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noProof/>
                <w:color w:val="000000"/>
                <w:sz w:val="18"/>
                <w:szCs w:val="18"/>
                <w:lang w:eastAsia="en-US" w:bidi="ar-SA"/>
              </w:rPr>
              <w:t>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HQ335132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DQ097083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F646137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B42E15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B42E15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76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alomma</w:t>
            </w:r>
            <w:proofErr w:type="spellEnd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p</w:t>
            </w:r>
          </w:p>
        </w:tc>
        <w:tc>
          <w:tcPr>
            <w:tcW w:w="1107" w:type="dxa"/>
            <w:shd w:val="clear" w:color="auto" w:fill="auto"/>
          </w:tcPr>
          <w:p w:rsidR="00210C14" w:rsidRPr="006727AC" w:rsidRDefault="00212061" w:rsidP="006727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HQ335126</w:t>
            </w:r>
            <w:r w:rsidR="0032621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9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HQ335132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DQ097083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F646137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B42E1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B42E15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76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eastAsia="en-US" w:bidi="ar-SA"/>
              </w:rPr>
              <w:t>Sheep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yuk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jiad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jiad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934397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jiad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jiad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pendic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934397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jiad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jiad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8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 w:val="restart"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eastAsia="en-US" w:bidi="ar-SA"/>
              </w:rPr>
              <w:t>Cow</w:t>
            </w: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blyomma</w:t>
            </w:r>
            <w:proofErr w:type="spellEnd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pStyle w:val="TableContents"/>
              <w:spacing w:line="360" w:lineRule="auto"/>
              <w:jc w:val="center"/>
              <w:rPr>
                <w:rFonts w:hint="eastAsia"/>
                <w:noProof/>
                <w:color w:val="000000"/>
                <w:sz w:val="18"/>
                <w:szCs w:val="18"/>
                <w:lang w:eastAsia="en-US" w:bidi="ar-SA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pendic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934397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B822462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lastRenderedPageBreak/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JN043509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A34EC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A34ECE" w:rsidRPr="00A34ECE" w:rsidRDefault="00A34ECE" w:rsidP="00A34E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t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tabs>
                <w:tab w:val="left" w:pos="840"/>
              </w:tabs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t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andaru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A34ECE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andaru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alomma</w:t>
            </w:r>
            <w:proofErr w:type="spellEnd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andaru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andaru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andaru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D262A0" w:rsidRPr="006727AC" w:rsidRDefault="00212061" w:rsidP="006727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andarua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tabs>
                <w:tab w:val="left" w:pos="720"/>
              </w:tabs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934397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DQ423368</w:t>
            </w:r>
            <w:r w:rsidR="00210C14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Y737684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663742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663748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F646135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A34ECE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05275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yale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pendic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JX945522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F702333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212FB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P013133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212FB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P010969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hakos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663748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F123705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F646135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64FB6" w:rsidP="00B64FB6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050275</w:t>
            </w:r>
            <w:r w:rsidR="00BF6C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  <w:r w:rsidR="00BF6CD8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822460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JN043509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ing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934397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singishu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BF6CD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singishu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gor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gori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arieg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41026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HM050275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ol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D262A0" w:rsidRPr="006727AC" w:rsidRDefault="00212061" w:rsidP="006727A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BF6CD8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ol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emma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ol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ulchell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AB822471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huonyo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ppendic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met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13115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BF6CD8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</w:t>
            </w: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nnulatu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brae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HM050296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6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212061" w:rsidRPr="006727AC" w:rsidTr="00D262A0">
        <w:trPr>
          <w:trHeight w:val="20"/>
        </w:trPr>
        <w:tc>
          <w:tcPr>
            <w:tcW w:w="681" w:type="dxa"/>
            <w:vMerge/>
            <w:shd w:val="clear" w:color="auto" w:fill="FFFFFF"/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8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r</w:t>
            </w:r>
            <w:proofErr w:type="spellEnd"/>
          </w:p>
        </w:tc>
        <w:tc>
          <w:tcPr>
            <w:tcW w:w="198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212061" w:rsidRPr="006727AC" w:rsidRDefault="00212061" w:rsidP="00A34ECE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6727A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ariegatum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KJ941102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7%</w:t>
            </w:r>
          </w:p>
        </w:tc>
        <w:tc>
          <w:tcPr>
            <w:tcW w:w="1107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GU247115</w:t>
            </w:r>
            <w:r w:rsidR="00D262A0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4%</w:t>
            </w:r>
          </w:p>
        </w:tc>
        <w:tc>
          <w:tcPr>
            <w:tcW w:w="999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390187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00%</w:t>
            </w:r>
          </w:p>
        </w:tc>
        <w:tc>
          <w:tcPr>
            <w:tcW w:w="966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>CP001612</w:t>
            </w:r>
            <w:r w:rsidR="00767B4F" w:rsidRPr="006727A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9%</w:t>
            </w:r>
          </w:p>
        </w:tc>
        <w:tc>
          <w:tcPr>
            <w:tcW w:w="1033" w:type="dxa"/>
            <w:shd w:val="clear" w:color="auto" w:fill="auto"/>
          </w:tcPr>
          <w:p w:rsidR="00212061" w:rsidRPr="006727AC" w:rsidRDefault="00212061" w:rsidP="006727AC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6727AC">
              <w:rPr>
                <w:color w:val="000000"/>
                <w:sz w:val="18"/>
                <w:szCs w:val="18"/>
              </w:rPr>
              <w:t>NA</w:t>
            </w:r>
          </w:p>
        </w:tc>
      </w:tr>
    </w:tbl>
    <w:p w:rsidR="00212061" w:rsidRPr="00A42423" w:rsidRDefault="00212061" w:rsidP="00212061">
      <w:pPr>
        <w:pStyle w:val="Default"/>
        <w:spacing w:line="480" w:lineRule="auto"/>
        <w:jc w:val="both"/>
      </w:pPr>
      <w:r>
        <w:t>NA=Sequence not Available</w:t>
      </w:r>
    </w:p>
    <w:p w:rsidR="00010920" w:rsidRDefault="00010920"/>
    <w:sectPr w:rsidR="00010920" w:rsidSect="00010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roid Sans Fallback">
    <w:altName w:val="Times New Roman"/>
    <w:charset w:val="01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12061"/>
    <w:rsid w:val="00010920"/>
    <w:rsid w:val="00174AAF"/>
    <w:rsid w:val="00210C14"/>
    <w:rsid w:val="00212061"/>
    <w:rsid w:val="002212FB"/>
    <w:rsid w:val="0032621C"/>
    <w:rsid w:val="00390187"/>
    <w:rsid w:val="00414B4E"/>
    <w:rsid w:val="004E353A"/>
    <w:rsid w:val="00620B93"/>
    <w:rsid w:val="006727AC"/>
    <w:rsid w:val="00767B4F"/>
    <w:rsid w:val="00807230"/>
    <w:rsid w:val="008F2761"/>
    <w:rsid w:val="00A34ECE"/>
    <w:rsid w:val="00B42E15"/>
    <w:rsid w:val="00B64FB6"/>
    <w:rsid w:val="00B84F11"/>
    <w:rsid w:val="00BF6CD8"/>
    <w:rsid w:val="00C36E90"/>
    <w:rsid w:val="00D262A0"/>
    <w:rsid w:val="00E33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12061"/>
    <w:pPr>
      <w:widowControl w:val="0"/>
      <w:suppressLineNumbers/>
      <w:suppressAutoHyphens/>
      <w:spacing w:after="0" w:line="240" w:lineRule="auto"/>
    </w:pPr>
    <w:rPr>
      <w:rFonts w:ascii="Liberation Serif" w:eastAsia="Arial Unicode MS" w:hAnsi="Liberation Serif" w:cs="Arial Unicode MS"/>
      <w:color w:val="00000A"/>
      <w:sz w:val="24"/>
      <w:szCs w:val="24"/>
      <w:lang w:eastAsia="zh-CN" w:bidi="hi-IN"/>
    </w:rPr>
  </w:style>
  <w:style w:type="paragraph" w:customStyle="1" w:styleId="Default">
    <w:name w:val="Default"/>
    <w:rsid w:val="00212061"/>
    <w:pPr>
      <w:suppressAutoHyphens/>
      <w:autoSpaceDN w:val="0"/>
      <w:spacing w:after="0" w:line="240" w:lineRule="auto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C5DF58-257E-4E3F-A21A-3ED3B1A2E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691</Words>
  <Characters>4356</Characters>
  <Application>Microsoft Office Word</Application>
  <DocSecurity>0</DocSecurity>
  <Lines>311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hii.kimita</dc:creator>
  <cp:lastModifiedBy>gathii.kimita</cp:lastModifiedBy>
  <cp:revision>4</cp:revision>
  <cp:lastPrinted>2016-06-10T06:03:00Z</cp:lastPrinted>
  <dcterms:created xsi:type="dcterms:W3CDTF">2016-05-22T12:57:00Z</dcterms:created>
  <dcterms:modified xsi:type="dcterms:W3CDTF">2016-06-10T09:09:00Z</dcterms:modified>
</cp:coreProperties>
</file>